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DD719" w14:textId="0BCDBC3F" w:rsidR="00803967" w:rsidRPr="004B781E" w:rsidRDefault="00803967" w:rsidP="00803967">
      <w:pPr>
        <w:rPr>
          <w:rFonts w:ascii="Times New Roman" w:eastAsia="Calibri" w:hAnsi="Times New Roman" w:cs="Times New Roman"/>
        </w:rPr>
      </w:pPr>
      <w:r w:rsidRPr="004B781E">
        <w:rPr>
          <w:rFonts w:ascii="Times New Roman" w:eastAsia="Calibri" w:hAnsi="Times New Roman" w:cs="Times New Roman"/>
          <w:b/>
          <w:bCs/>
        </w:rPr>
        <w:t xml:space="preserve">Supplementary Table </w:t>
      </w:r>
      <w:r w:rsidR="00D66B52">
        <w:rPr>
          <w:rFonts w:ascii="Times New Roman" w:eastAsia="Calibri" w:hAnsi="Times New Roman" w:cs="Times New Roman"/>
          <w:b/>
          <w:bCs/>
        </w:rPr>
        <w:t>3</w:t>
      </w:r>
      <w:r w:rsidRPr="004B781E">
        <w:rPr>
          <w:rFonts w:ascii="Times New Roman" w:eastAsia="Calibri" w:hAnsi="Times New Roman" w:cs="Times New Roman"/>
        </w:rPr>
        <w:t>. Primary and secondary endpoints in dose escalation cohort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785"/>
        <w:gridCol w:w="1710"/>
        <w:gridCol w:w="1530"/>
        <w:gridCol w:w="1502"/>
        <w:gridCol w:w="1823"/>
      </w:tblGrid>
      <w:tr w:rsidR="00803967" w:rsidRPr="004B781E" w14:paraId="6BF274C1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1C17B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87F00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4B781E">
              <w:rPr>
                <w:rFonts w:ascii="Times New Roman" w:eastAsia="Calibri" w:hAnsi="Times New Roman" w:cs="Times New Roman"/>
                <w:b/>
                <w:bCs/>
              </w:rPr>
              <w:t>Week 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CEB75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4B781E">
              <w:rPr>
                <w:rFonts w:ascii="Times New Roman" w:eastAsia="Calibri" w:hAnsi="Times New Roman" w:cs="Times New Roman"/>
                <w:b/>
                <w:bCs/>
              </w:rPr>
              <w:t>Week 28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1B3C9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4B781E">
              <w:rPr>
                <w:rFonts w:ascii="Times New Roman" w:eastAsia="Calibri" w:hAnsi="Times New Roman" w:cs="Times New Roman"/>
                <w:b/>
                <w:bCs/>
              </w:rPr>
              <w:t>Difference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AD60D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4B781E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4B781E">
              <w:rPr>
                <w:rFonts w:ascii="Times New Roman" w:eastAsia="Calibri" w:hAnsi="Times New Roman" w:cs="Times New Roman"/>
                <w:b/>
                <w:bCs/>
              </w:rPr>
              <w:t xml:space="preserve"> value</w:t>
            </w:r>
          </w:p>
        </w:tc>
      </w:tr>
      <w:tr w:rsidR="00803967" w:rsidRPr="004B781E" w14:paraId="0E3369A5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60D9F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PG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560C1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DBDB5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38A51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E1CCB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803967" w:rsidRPr="004B781E" w14:paraId="4C06434D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8A6DF" w14:textId="77777777" w:rsidR="00803967" w:rsidRPr="004B781E" w:rsidRDefault="00803967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Clear; PGA 0 (n, 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6A13C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, 0.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46E0A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3, 60.0%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E3732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85088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803967" w:rsidRPr="004B781E" w14:paraId="0AB70107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0CF45" w14:textId="77777777" w:rsidR="00803967" w:rsidRPr="004B781E" w:rsidRDefault="00803967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Almost clear; PGA 1 (n, 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C4BED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4, 80.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9B656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, 20.0%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4E904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C2E40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803967" w:rsidRPr="004B781E" w14:paraId="6D3E3B2D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F30BA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Total Body Lesion Coun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D187A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0D00B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A1A06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544D4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138</w:t>
            </w:r>
          </w:p>
        </w:tc>
      </w:tr>
      <w:tr w:rsidR="00803967" w:rsidRPr="004B781E" w14:paraId="29A68D90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1161A" w14:textId="77777777" w:rsidR="00803967" w:rsidRPr="004B781E" w:rsidRDefault="00803967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Mean (SD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99487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7.6 (12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3B18C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5.0 (10.6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F0BAB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 12.6 (17.6)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F87B8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803967" w:rsidRPr="004B781E" w14:paraId="757BCF87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1A07B" w14:textId="77777777" w:rsidR="00803967" w:rsidRPr="004B781E" w:rsidRDefault="00803967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Rang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68059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2.0 – 30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6C54D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 – 24.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BF542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30.0 to 11.0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CE075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803967" w:rsidRPr="004B781E" w14:paraId="14608C15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564F5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mCAIL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EC8AB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534C4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62BBB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86752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593</w:t>
            </w:r>
          </w:p>
        </w:tc>
      </w:tr>
      <w:tr w:rsidR="00803967" w:rsidRPr="004B781E" w14:paraId="2A0740B8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ACC8E" w14:textId="77777777" w:rsidR="00803967" w:rsidRPr="004B781E" w:rsidRDefault="00803967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Mean (SD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65601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2.4 (3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E25D9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.4 (2.6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EEC97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1.1 (4.3)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7593C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803967" w:rsidRPr="004B781E" w14:paraId="0C7F4DD7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A9839" w14:textId="77777777" w:rsidR="00803967" w:rsidRPr="004B781E" w:rsidRDefault="00803967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Rang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ECA8E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 – 8.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D6934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 – 6.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9AB88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8.0 to 3.9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670B8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803967" w:rsidRPr="004B781E" w14:paraId="3408AD91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9E27D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BSA affected (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27D6C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271ED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954D5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85103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343</w:t>
            </w:r>
          </w:p>
        </w:tc>
      </w:tr>
      <w:tr w:rsidR="00803967" w:rsidRPr="004B781E" w14:paraId="324E00C4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76679" w14:textId="77777777" w:rsidR="00803967" w:rsidRPr="004B781E" w:rsidRDefault="00803967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Mean (SD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2FEC7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7 (1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51BCA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3 (0.4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80C31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0.4 (1.3)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89EBA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803967" w:rsidRPr="004B781E" w14:paraId="685F6A53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025B5" w14:textId="77777777" w:rsidR="00803967" w:rsidRPr="004B781E" w:rsidRDefault="00803967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Rang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38E09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1 – 3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CBDB8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 – 1.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71C81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2.5 to 0.9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D407B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803967" w:rsidRPr="004B781E" w14:paraId="7007BF15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EE279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Pruritus NR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2FA26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35481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DA464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86DC3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357</w:t>
            </w:r>
          </w:p>
        </w:tc>
      </w:tr>
      <w:tr w:rsidR="00803967" w:rsidRPr="004B781E" w14:paraId="522E41B3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A8289" w14:textId="77777777" w:rsidR="00803967" w:rsidRPr="004B781E" w:rsidRDefault="00803967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Mean (SD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EAFFE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2.2 (2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25E3E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.2 (1.3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6487D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1.0 (2.2)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7C6B0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803967" w:rsidRPr="004B781E" w14:paraId="4B15501F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B6238" w14:textId="77777777" w:rsidR="00803967" w:rsidRPr="004B781E" w:rsidRDefault="00803967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Rang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3D14B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 – 7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0E0A6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 – 3.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6EED6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4.0 to 2.0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559DD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803967" w:rsidRPr="004B781E" w14:paraId="1C6F968D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F9121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Pruritus VA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F46A0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54557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1CC95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24FE3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225</w:t>
            </w:r>
          </w:p>
        </w:tc>
      </w:tr>
      <w:tr w:rsidR="00803967" w:rsidRPr="004B781E" w14:paraId="694673E0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F65F4" w14:textId="77777777" w:rsidR="00803967" w:rsidRPr="004B781E" w:rsidRDefault="00803967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Mean (SD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72D77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2.0 (2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7F064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8 (1.5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E1514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1.2 (1.6)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B778E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803967" w:rsidRPr="004B781E" w14:paraId="7BCA8F4F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84ACA" w14:textId="77777777" w:rsidR="00803967" w:rsidRPr="004B781E" w:rsidRDefault="00803967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Rang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A0F3B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 xml:space="preserve">0.0 – 6.3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74132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 – 3.5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CF12E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3.0 to 0.3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D5FA3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803967" w:rsidRPr="004B781E" w14:paraId="45C75942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8B227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Pain NR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73DBD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83EA5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8289D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B05B9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197</w:t>
            </w:r>
          </w:p>
        </w:tc>
      </w:tr>
      <w:tr w:rsidR="00803967" w:rsidRPr="004B781E" w14:paraId="4C25772D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804A8" w14:textId="77777777" w:rsidR="00803967" w:rsidRPr="004B781E" w:rsidRDefault="00803967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Mean (SD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7660B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2.2 (2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272A3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.2 (1.6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4AB5C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1.0 (1.6)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EC196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803967" w:rsidRPr="004B781E" w14:paraId="250E9577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9D176" w14:textId="77777777" w:rsidR="00803967" w:rsidRPr="004B781E" w:rsidRDefault="00803967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Rang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58D16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 – 7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24A13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 – 4.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0A6E0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3.0 to 1.0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EAF7A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803967" w:rsidRPr="004B781E" w14:paraId="287787EA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8CE46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Skindex-16 overal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E1751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147A1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5D715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93A89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.000</w:t>
            </w:r>
          </w:p>
        </w:tc>
      </w:tr>
      <w:tr w:rsidR="00803967" w:rsidRPr="004B781E" w14:paraId="586F7C56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5F64D" w14:textId="77777777" w:rsidR="00803967" w:rsidRPr="004B781E" w:rsidRDefault="00803967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Mean (SD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696BA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2.8 (16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1449A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6.8 (19.9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1720F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4.0 (12.3)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16012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803967" w:rsidRPr="004B781E" w14:paraId="596C4E9E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1DB5D" w14:textId="77777777" w:rsidR="00803967" w:rsidRPr="004B781E" w:rsidRDefault="00803967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Rang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95CC0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.0 – 37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7DCAF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 – 41.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A027D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5.0 to 18.0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E31E1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803967" w:rsidRPr="004B781E" w14:paraId="5B2456D2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0EF5A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Skindex-16 symptomati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B2796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A81CD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28D49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2EE14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891</w:t>
            </w:r>
          </w:p>
        </w:tc>
      </w:tr>
      <w:tr w:rsidR="00803967" w:rsidRPr="004B781E" w14:paraId="350501CB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3A32A" w14:textId="77777777" w:rsidR="00803967" w:rsidRPr="004B781E" w:rsidRDefault="00803967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Mean (SD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732D0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3.6 (3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52403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3.6 (4.4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367BF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 (2.0)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FF05E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803967" w:rsidRPr="004B781E" w14:paraId="6A5DA398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292B4" w14:textId="77777777" w:rsidR="00803967" w:rsidRPr="004B781E" w:rsidRDefault="00803967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Rang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2C194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.0 – 10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941D3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 – 11.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F2D9E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2.0 to 3.0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5EACE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803967" w:rsidRPr="004B781E" w14:paraId="7990A390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9F85B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Skindex-16 emotiona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97163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F8A87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2334A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653FB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285</w:t>
            </w:r>
          </w:p>
        </w:tc>
      </w:tr>
      <w:tr w:rsidR="00803967" w:rsidRPr="004B781E" w14:paraId="5D01B60B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FD448" w14:textId="77777777" w:rsidR="00803967" w:rsidRPr="004B781E" w:rsidRDefault="00803967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Mean (SD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FA97E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7.4 (6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630B9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1.8 (17.0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7FD0D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6.8 (12.4)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3BF60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803967" w:rsidRPr="004B781E" w14:paraId="6F614220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19AB1" w14:textId="77777777" w:rsidR="00803967" w:rsidRPr="004B781E" w:rsidRDefault="00803967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Rang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831D9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 – 17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D187D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 – 36.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15843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4.0 to 24.0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3EEE8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803967" w:rsidRPr="004B781E" w14:paraId="36C816B0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2AB9B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Skindex-16 functiona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E1508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97E78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58729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F3605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655</w:t>
            </w:r>
          </w:p>
        </w:tc>
      </w:tr>
      <w:tr w:rsidR="00803967" w:rsidRPr="004B781E" w14:paraId="526243BC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B329C" w14:textId="77777777" w:rsidR="00803967" w:rsidRPr="004B781E" w:rsidRDefault="00803967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Mean (SD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15EE4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3.0 (4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230F5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3.6 (4.2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D2901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8 (5.4)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AEAE6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803967" w:rsidRPr="004B781E" w14:paraId="6EB75CD3" w14:textId="77777777" w:rsidTr="009E645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D5665" w14:textId="77777777" w:rsidR="00803967" w:rsidRPr="004B781E" w:rsidRDefault="00803967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Rang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82507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 – 10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14A33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 – 10.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83309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5.0 to 8.0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AB611" w14:textId="77777777" w:rsidR="00803967" w:rsidRPr="004B781E" w:rsidRDefault="00803967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14:paraId="0B7102C4" w14:textId="77777777" w:rsidR="00803967" w:rsidRPr="004B781E" w:rsidRDefault="00803967" w:rsidP="00803967">
      <w:pPr>
        <w:rPr>
          <w:rFonts w:ascii="Times New Roman" w:eastAsia="Calibri" w:hAnsi="Times New Roman" w:cs="Times New Roman"/>
        </w:rPr>
      </w:pPr>
    </w:p>
    <w:p w14:paraId="0983D347" w14:textId="77777777" w:rsidR="00803967" w:rsidRPr="004B781E" w:rsidRDefault="00803967" w:rsidP="00803967">
      <w:pPr>
        <w:rPr>
          <w:rFonts w:ascii="Times New Roman" w:eastAsia="Calibri" w:hAnsi="Times New Roman" w:cs="Times New Roman"/>
        </w:rPr>
      </w:pPr>
    </w:p>
    <w:p w14:paraId="55C32E0B" w14:textId="77777777" w:rsidR="00674EF3" w:rsidRDefault="00674EF3"/>
    <w:sectPr w:rsidR="00674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967"/>
    <w:rsid w:val="00111512"/>
    <w:rsid w:val="002F1630"/>
    <w:rsid w:val="002F5B48"/>
    <w:rsid w:val="004A1F81"/>
    <w:rsid w:val="00674EF3"/>
    <w:rsid w:val="00803967"/>
    <w:rsid w:val="00845BAB"/>
    <w:rsid w:val="00A117DA"/>
    <w:rsid w:val="00B00D8E"/>
    <w:rsid w:val="00D66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5DE01"/>
  <w15:chartTrackingRefBased/>
  <w15:docId w15:val="{3E8480BD-888D-4F7B-9785-4ED237041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967"/>
    <w:pPr>
      <w:spacing w:after="160" w:line="259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03967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8039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1</Characters>
  <Application>Microsoft Office Word</Application>
  <DocSecurity>0</DocSecurity>
  <Lines>9</Lines>
  <Paragraphs>2</Paragraphs>
  <ScaleCrop>false</ScaleCrop>
  <Company>Mayo Clinic</Company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, Angelina S.</dc:creator>
  <cp:keywords/>
  <dc:description/>
  <cp:lastModifiedBy>Hwang, Angelina S.</cp:lastModifiedBy>
  <cp:revision>3</cp:revision>
  <dcterms:created xsi:type="dcterms:W3CDTF">2024-01-10T04:24:00Z</dcterms:created>
  <dcterms:modified xsi:type="dcterms:W3CDTF">2024-01-10T04:25:00Z</dcterms:modified>
</cp:coreProperties>
</file>